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BE811" w14:textId="4897FDB6" w:rsidR="00422CE9" w:rsidRPr="00F7146C" w:rsidRDefault="00422CE9" w:rsidP="007A2BAA">
      <w:pPr>
        <w:pStyle w:val="TableFigure"/>
        <w:spacing w:line="240" w:lineRule="auto"/>
      </w:pPr>
      <w:r w:rsidRPr="00F7146C">
        <w:rPr>
          <w:b/>
          <w:bCs/>
        </w:rPr>
        <w:t>Table S</w:t>
      </w:r>
      <w:r w:rsidR="00394739" w:rsidRPr="00F7146C">
        <w:rPr>
          <w:b/>
          <w:bCs/>
        </w:rPr>
        <w:t>1</w:t>
      </w:r>
      <w:r w:rsidR="005D2193" w:rsidRPr="00F7146C">
        <w:rPr>
          <w:b/>
          <w:bCs/>
        </w:rPr>
        <w:t>1</w:t>
      </w:r>
    </w:p>
    <w:p w14:paraId="7C429177" w14:textId="77777777" w:rsidR="00422CE9" w:rsidRPr="00F7146C" w:rsidRDefault="00422CE9" w:rsidP="00CD4F2D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</w:t>
      </w:r>
      <w:proofErr w:type="spellStart"/>
      <w:r w:rsidRPr="00F7146C">
        <w:rPr>
          <w:i/>
          <w:iCs/>
        </w:rPr>
        <w:t>Pos</w:t>
      </w:r>
      <w:r w:rsidR="002C1389" w:rsidRPr="00F7146C">
        <w:rPr>
          <w:i/>
          <w:iCs/>
        </w:rPr>
        <w:t>E</w:t>
      </w:r>
      <w:r w:rsidRPr="00F7146C">
        <w:rPr>
          <w:i/>
          <w:iCs/>
        </w:rPr>
        <w:t>mo</w:t>
      </w:r>
      <w:proofErr w:type="spellEnd"/>
      <w:r w:rsidRPr="00F7146C">
        <w:rPr>
          <w:i/>
          <w:iCs/>
        </w:rPr>
        <w:t>”</w:t>
      </w:r>
    </w:p>
    <w:tbl>
      <w:tblPr>
        <w:tblW w:w="135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2"/>
        <w:gridCol w:w="1243"/>
        <w:gridCol w:w="1034"/>
        <w:gridCol w:w="644"/>
        <w:gridCol w:w="1244"/>
        <w:gridCol w:w="1035"/>
        <w:gridCol w:w="644"/>
        <w:gridCol w:w="1244"/>
        <w:gridCol w:w="1035"/>
        <w:gridCol w:w="644"/>
        <w:gridCol w:w="1244"/>
        <w:gridCol w:w="962"/>
        <w:gridCol w:w="644"/>
      </w:tblGrid>
      <w:tr w:rsidR="00EA7FD2" w:rsidRPr="00F7146C" w14:paraId="6C8C2328" w14:textId="77777777" w:rsidTr="00015B05">
        <w:trPr>
          <w:trHeight w:val="11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D3726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D889B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Pos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9444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Pos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2DDE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Pos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B4BB8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Pos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New York 2019</w:t>
            </w:r>
          </w:p>
        </w:tc>
      </w:tr>
      <w:tr w:rsidR="00EA7FD2" w:rsidRPr="00F7146C" w14:paraId="53B63207" w14:textId="77777777" w:rsidTr="00015B05">
        <w:trPr>
          <w:trHeight w:val="23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2D9703" w14:textId="654F4DFA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073412" w14:textId="2746FBBC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6552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0E9F0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F7B419" w14:textId="57A02362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C4F3C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C918D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CA101F" w14:textId="6977ABBF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D95B5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90F50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15468A" w14:textId="7DACA247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40080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80E3F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EA7FD2" w:rsidRPr="00F7146C" w14:paraId="73CEC0B8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A1255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E0DE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884F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242C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8FC4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3E36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6A5C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29D3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5D2E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8707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F2D7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01CD3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EA86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037F02DD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43C44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8EC6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2BE68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F671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27F8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30AE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6F85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318E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FE95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816D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FD95E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2C0A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5371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45</w:t>
            </w:r>
          </w:p>
        </w:tc>
      </w:tr>
      <w:tr w:rsidR="00EA7FD2" w:rsidRPr="00F7146C" w14:paraId="75B7E969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D90C8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820D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0F6A8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0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34BF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73B9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70F43" w14:textId="77777777" w:rsidR="00EA7FD2" w:rsidRPr="00F7146C" w:rsidRDefault="00974BE0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168A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8134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7568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EDEB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4023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657C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2CFB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1</w:t>
            </w:r>
          </w:p>
        </w:tc>
      </w:tr>
      <w:tr w:rsidR="00EA7FD2" w:rsidRPr="00F7146C" w14:paraId="48FCA3C9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24EFE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D24D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B194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5BC7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B1A5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F170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479F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882C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ECC8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98A5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D455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AA9C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FD21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4</w:t>
            </w:r>
          </w:p>
        </w:tc>
      </w:tr>
      <w:tr w:rsidR="00EA7FD2" w:rsidRPr="00F7146C" w14:paraId="34F34831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43C86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2A6B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742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AFD2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F12A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BFED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D4ED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6269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3F15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F233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7228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3EF8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801A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28</w:t>
            </w:r>
          </w:p>
        </w:tc>
      </w:tr>
      <w:tr w:rsidR="00EA7FD2" w:rsidRPr="00F7146C" w14:paraId="0FEBA019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55D4F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993E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C475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A559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31C9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B8087" w14:textId="77777777" w:rsidR="00EA7FD2" w:rsidRPr="00F7146C" w:rsidRDefault="00974BE0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E881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6E9E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7910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3215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2ED1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F113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4D7E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44</w:t>
            </w:r>
          </w:p>
        </w:tc>
      </w:tr>
      <w:tr w:rsidR="00EA7FD2" w:rsidRPr="00F7146C" w14:paraId="2E9C5675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99720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7A1B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46D7C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0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8ECC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FCFF3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998B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5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351B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2685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8C41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6957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00503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D32B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414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49</w:t>
            </w:r>
          </w:p>
        </w:tc>
      </w:tr>
      <w:tr w:rsidR="00EA7FD2" w:rsidRPr="00F7146C" w14:paraId="229D54DC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D896A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D893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5D76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63F4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62FA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E0D1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9819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CCA28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42DA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7762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D330E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C54F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0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52A8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9</w:t>
            </w:r>
          </w:p>
        </w:tc>
      </w:tr>
      <w:tr w:rsidR="00EA7FD2" w:rsidRPr="00F7146C" w14:paraId="72E0F6E8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D5145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3734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A088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6743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64DC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1E03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3AEE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945E8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BB07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DC79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F613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282EE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5C48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68</w:t>
            </w:r>
          </w:p>
        </w:tc>
      </w:tr>
      <w:tr w:rsidR="00EA7FD2" w:rsidRPr="00F7146C" w14:paraId="1BF36025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D2542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B1BE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B7A3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B5F8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C7A9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79D5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BEC1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C43B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F4AE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A58D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E00E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64403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BFE9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65</w:t>
            </w:r>
          </w:p>
        </w:tc>
      </w:tr>
      <w:tr w:rsidR="00EA7FD2" w:rsidRPr="00F7146C" w14:paraId="5DEC15AA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C2B21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F79F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6BE9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97F3D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33AB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FC25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E567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7360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0392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6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D771E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F8D98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7D5F1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72A3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47</w:t>
            </w:r>
          </w:p>
        </w:tc>
      </w:tr>
      <w:tr w:rsidR="00EA7FD2" w:rsidRPr="00F7146C" w14:paraId="69A92902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7FAE4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0D86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A4CD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974BE0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8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1DB9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3399B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5B6C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2482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73292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BF78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41D3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15D4F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57E7C" w14:textId="77777777" w:rsidR="00EA7FD2" w:rsidRPr="00F7146C" w:rsidRDefault="00974BE0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22C45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5</w:t>
            </w:r>
          </w:p>
        </w:tc>
      </w:tr>
      <w:tr w:rsidR="00EA7FD2" w:rsidRPr="00F7146C" w14:paraId="28B52293" w14:textId="77777777" w:rsidTr="006D28A6">
        <w:trPr>
          <w:trHeight w:val="13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718AE" w14:textId="77777777" w:rsidR="00EA7FD2" w:rsidRPr="00F7146C" w:rsidRDefault="00EA7FD2" w:rsidP="006D28A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A94B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8119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3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790EA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F50A7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5E306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3 – 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3142E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9E8A0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E19A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3 – 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A8869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00A33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40924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53 – 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F6FE8" w14:textId="77777777" w:rsidR="00EA7FD2" w:rsidRPr="00F7146C" w:rsidRDefault="00EA7FD2" w:rsidP="006D28A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3096A0EC" w14:textId="77777777" w:rsidTr="00015B05">
        <w:trPr>
          <w:trHeight w:val="117"/>
        </w:trPr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C2EA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EA7FD2" w:rsidRPr="00F7146C" w14:paraId="629FB069" w14:textId="77777777" w:rsidTr="00015B05">
        <w:trPr>
          <w:trHeight w:val="11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A858E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831B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49485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686D1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F175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1</w:t>
            </w:r>
          </w:p>
        </w:tc>
      </w:tr>
      <w:tr w:rsidR="00EA7FD2" w:rsidRPr="00F7146C" w14:paraId="3FA06C4F" w14:textId="77777777" w:rsidTr="00015B05">
        <w:trPr>
          <w:trHeight w:val="11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F886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FE21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6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1083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5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55C00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7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4013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6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03254F01" w14:textId="77777777" w:rsidTr="00015B05">
        <w:trPr>
          <w:trHeight w:val="11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67E2C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48C9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3617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FDEFE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A936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</w:t>
            </w:r>
          </w:p>
        </w:tc>
      </w:tr>
      <w:tr w:rsidR="00EA7FD2" w:rsidRPr="00F7146C" w14:paraId="294EC475" w14:textId="77777777" w:rsidTr="00015B05">
        <w:trPr>
          <w:trHeight w:val="11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548D8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C5C49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4ACB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323DE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7E59F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7238053B" w14:textId="77777777" w:rsidTr="00DE620C">
        <w:trPr>
          <w:trHeight w:val="10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380E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0564A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2433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A515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DED90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EA7FD2" w:rsidRPr="00F7146C" w14:paraId="76A7E8A1" w14:textId="77777777" w:rsidTr="00DE620C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D8AAA" w14:textId="77777777" w:rsidR="00EA7FD2" w:rsidRPr="00F7146C" w:rsidRDefault="00EA7FD2" w:rsidP="003D096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2D7AB0" w14:textId="77777777" w:rsidR="00EA7FD2" w:rsidRPr="00F7146C" w:rsidRDefault="00EA7FD2" w:rsidP="003D096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9 / 0.96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C8B776" w14:textId="77777777" w:rsidR="00EA7FD2" w:rsidRPr="00F7146C" w:rsidRDefault="00EA7FD2" w:rsidP="003D096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1 / 0.95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32F7B7" w14:textId="77777777" w:rsidR="00EA7FD2" w:rsidRPr="00F7146C" w:rsidRDefault="00EA7FD2" w:rsidP="003D096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8 / 0.96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61D1F" w14:textId="77777777" w:rsidR="00EA7FD2" w:rsidRPr="00F7146C" w:rsidRDefault="00EA7FD2" w:rsidP="003D096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1 / 0.951</w:t>
            </w:r>
          </w:p>
        </w:tc>
      </w:tr>
    </w:tbl>
    <w:p w14:paraId="054EF4E6" w14:textId="7C35C8C3" w:rsidR="003D0963" w:rsidRPr="003D0963" w:rsidRDefault="003D0963" w:rsidP="003D0963">
      <w:pPr>
        <w:pStyle w:val="TableFigure"/>
        <w:spacing w:line="240" w:lineRule="auto"/>
      </w:pPr>
      <w:r w:rsidRPr="00F7146C">
        <w:rPr>
          <w:rStyle w:val="Emphasis"/>
        </w:rPr>
        <w:lastRenderedPageBreak/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 xml:space="preserve">. </w:t>
      </w:r>
    </w:p>
    <w:sectPr w:rsidR="003D0963" w:rsidRPr="003D0963" w:rsidSect="00617256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7F7AE" w14:textId="77777777" w:rsidR="00D14B91" w:rsidRDefault="00D14B91">
      <w:pPr>
        <w:spacing w:line="240" w:lineRule="auto"/>
      </w:pPr>
      <w:r>
        <w:separator/>
      </w:r>
    </w:p>
    <w:p w14:paraId="0F45806B" w14:textId="77777777" w:rsidR="00D14B91" w:rsidRDefault="00D14B91"/>
  </w:endnote>
  <w:endnote w:type="continuationSeparator" w:id="0">
    <w:p w14:paraId="03C947ED" w14:textId="77777777" w:rsidR="00D14B91" w:rsidRDefault="00D14B91">
      <w:pPr>
        <w:spacing w:line="240" w:lineRule="auto"/>
      </w:pPr>
      <w:r>
        <w:continuationSeparator/>
      </w:r>
    </w:p>
    <w:p w14:paraId="5BD8F097" w14:textId="77777777" w:rsidR="00D14B91" w:rsidRDefault="00D14B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DC665" w14:textId="77777777" w:rsidR="00D14B91" w:rsidRDefault="00D14B91">
      <w:pPr>
        <w:spacing w:line="240" w:lineRule="auto"/>
      </w:pPr>
      <w:r>
        <w:separator/>
      </w:r>
    </w:p>
    <w:p w14:paraId="4320F2D9" w14:textId="77777777" w:rsidR="00D14B91" w:rsidRDefault="00D14B91"/>
  </w:footnote>
  <w:footnote w:type="continuationSeparator" w:id="0">
    <w:p w14:paraId="4BD30385" w14:textId="77777777" w:rsidR="00D14B91" w:rsidRDefault="00D14B91">
      <w:pPr>
        <w:spacing w:line="240" w:lineRule="auto"/>
      </w:pPr>
      <w:r>
        <w:continuationSeparator/>
      </w:r>
    </w:p>
    <w:p w14:paraId="793AD6C3" w14:textId="77777777" w:rsidR="00D14B91" w:rsidRDefault="00D14B9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256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BAA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48AA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B91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C68FC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385B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8:00Z</dcterms:modified>
</cp:coreProperties>
</file>